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91D" w:rsidRPr="00862EB9" w:rsidRDefault="00862EB9" w:rsidP="00293B03">
      <w:pPr>
        <w:rPr>
          <w:lang w:val="en-US"/>
        </w:rPr>
      </w:pPr>
      <w:r w:rsidRPr="00862EB9">
        <w:rPr>
          <w:lang w:val="en-US"/>
        </w:rPr>
        <w:t>Supp</w:t>
      </w:r>
      <w:r w:rsidR="000F316F">
        <w:rPr>
          <w:lang w:val="en-US"/>
        </w:rPr>
        <w:t>orting</w:t>
      </w:r>
      <w:bookmarkStart w:id="0" w:name="_GoBack"/>
      <w:bookmarkEnd w:id="0"/>
      <w:r w:rsidRPr="00862EB9">
        <w:rPr>
          <w:lang w:val="en-US"/>
        </w:rPr>
        <w:t xml:space="preserve"> Information</w:t>
      </w:r>
    </w:p>
    <w:p w:rsidR="00862EB9" w:rsidRDefault="00862EB9" w:rsidP="00293B03">
      <w:pPr>
        <w:rPr>
          <w:lang w:val="en-US"/>
        </w:rPr>
      </w:pPr>
      <w:r w:rsidRPr="00862EB9">
        <w:rPr>
          <w:lang w:val="en-US"/>
        </w:rPr>
        <w:t>S</w:t>
      </w:r>
      <w:r w:rsidR="00B02352">
        <w:rPr>
          <w:lang w:val="en-US"/>
        </w:rPr>
        <w:t>1</w:t>
      </w:r>
      <w:r w:rsidRPr="00862EB9">
        <w:rPr>
          <w:lang w:val="en-US"/>
        </w:rPr>
        <w:t xml:space="preserve"> Table </w:t>
      </w:r>
      <w:r w:rsidR="00B02352">
        <w:rPr>
          <w:lang w:val="en-US"/>
        </w:rPr>
        <w:t>1</w:t>
      </w:r>
      <w:r w:rsidRPr="00862EB9">
        <w:rPr>
          <w:lang w:val="en-US"/>
        </w:rPr>
        <w:t>: Sample description with sampling dates, snow type and</w:t>
      </w:r>
      <w:r>
        <w:rPr>
          <w:lang w:val="en-US"/>
        </w:rPr>
        <w:t xml:space="preserve"> some</w:t>
      </w:r>
      <w:r w:rsidRPr="00862EB9">
        <w:rPr>
          <w:lang w:val="en-US"/>
        </w:rPr>
        <w:t xml:space="preserve"> chemical </w:t>
      </w:r>
      <w:r>
        <w:rPr>
          <w:lang w:val="en-US"/>
        </w:rPr>
        <w:t>parameters</w:t>
      </w:r>
    </w:p>
    <w:tbl>
      <w:tblPr>
        <w:tblW w:w="91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8"/>
        <w:gridCol w:w="708"/>
        <w:gridCol w:w="1106"/>
        <w:gridCol w:w="3275"/>
        <w:gridCol w:w="567"/>
        <w:gridCol w:w="567"/>
        <w:gridCol w:w="619"/>
        <w:gridCol w:w="723"/>
        <w:gridCol w:w="799"/>
      </w:tblGrid>
      <w:tr w:rsidR="00862EB9" w:rsidRPr="00A87469" w:rsidTr="00AC691D">
        <w:trPr>
          <w:trHeight w:val="315"/>
        </w:trPr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ample</w:t>
            </w:r>
            <w:proofErr w:type="spellEnd"/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I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ind w:left="-262" w:firstLine="26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roup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date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haracteristic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Hg </w:t>
            </w:r>
            <w:proofErr w:type="spellStart"/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g</w:t>
            </w:r>
            <w:proofErr w:type="spellEnd"/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/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ioHg</w:t>
            </w:r>
            <w:proofErr w:type="spellEnd"/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g</w:t>
            </w:r>
            <w:proofErr w:type="spellEnd"/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/L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SA µmol/L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l µmol/L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6/05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fresh</w:t>
            </w:r>
            <w:proofErr w:type="spellEnd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surface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4.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91.8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/04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asal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97.8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3/04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asal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435.5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6/05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asal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.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43.9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3/05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asal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99.3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7/05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asal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14.2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/05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asal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.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05.1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/05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asal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.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85.5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3/05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warm,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wet</w:t>
            </w:r>
            <w:proofErr w:type="spellEnd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surface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.7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/05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warm,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wet</w:t>
            </w:r>
            <w:proofErr w:type="spellEnd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surface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.9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/05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warm,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wet</w:t>
            </w:r>
            <w:proofErr w:type="spellEnd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surface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.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7.4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3/05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warm,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wet</w:t>
            </w:r>
            <w:proofErr w:type="spellEnd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surface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7.0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7/05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warm,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wet</w:t>
            </w:r>
            <w:proofErr w:type="spellEnd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surface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1.4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/05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warm,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wet</w:t>
            </w:r>
            <w:proofErr w:type="spellEnd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surface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7.5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/04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fresh</w:t>
            </w:r>
            <w:proofErr w:type="spellEnd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surface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.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37.5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3/04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fresh</w:t>
            </w:r>
            <w:proofErr w:type="spellEnd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surface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5.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368.8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/04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fresh</w:t>
            </w:r>
            <w:proofErr w:type="spellEnd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surface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8.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23.3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/04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asal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31.5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4/06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fresh</w:t>
            </w:r>
            <w:proofErr w:type="spellEnd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surface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3.1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6/06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asal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97.6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3/05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asal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40.7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3/06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urface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.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8.7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9/04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urface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3.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9.7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9/05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urface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.8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9/04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asal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6.1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8/06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urface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4.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1.2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/05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asal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isothermal</w:t>
            </w:r>
            <w:proofErr w:type="spellEnd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pack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.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5482.9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9/04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  <w:t>fresh surface snow, deposition ev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0.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1456.5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9/04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asal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587.4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9/05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asal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.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694.3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2/06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late spring </w:t>
            </w:r>
            <w:r w:rsidR="00EB66C5" w:rsidRPr="00EB66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dry </w:t>
            </w: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  <w:t>surface sn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4.9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5/06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late spring </w:t>
            </w:r>
            <w:r w:rsidR="00EB66C5" w:rsidRPr="00EB66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dry </w:t>
            </w: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  <w:t>surface sn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.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7.3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6/06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late spring </w:t>
            </w:r>
            <w:r w:rsidR="00EB66C5" w:rsidRPr="00EB66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dry </w:t>
            </w: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  <w:t>surface sn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5.2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7/06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late spring </w:t>
            </w:r>
            <w:r w:rsidR="00EB66C5" w:rsidRPr="00EB66C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dry </w:t>
            </w:r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fr-FR"/>
              </w:rPr>
              <w:t>surface sn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.1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N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2/06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elting</w:t>
            </w:r>
            <w:proofErr w:type="spellEnd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basal </w:t>
            </w: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456.7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E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1/06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eltwat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.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65.1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E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1/06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eltwat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&lt; D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0.6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E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4/06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eltwat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72.8</w:t>
            </w:r>
          </w:p>
        </w:tc>
      </w:tr>
      <w:tr w:rsidR="00862EB9" w:rsidRPr="00A87469" w:rsidTr="00AC691D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VE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7/06/200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746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eltwat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EB9" w:rsidRPr="00A87469" w:rsidRDefault="00862EB9" w:rsidP="00AC69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87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91.0</w:t>
            </w:r>
          </w:p>
        </w:tc>
      </w:tr>
    </w:tbl>
    <w:p w:rsidR="00862EB9" w:rsidRDefault="00862EB9" w:rsidP="00293B03">
      <w:pPr>
        <w:rPr>
          <w:lang w:val="en-US"/>
        </w:rPr>
      </w:pPr>
    </w:p>
    <w:p w:rsidR="00EB66C5" w:rsidRDefault="00EB66C5" w:rsidP="00293B03">
      <w:pPr>
        <w:rPr>
          <w:lang w:val="en-US"/>
        </w:rPr>
      </w:pPr>
    </w:p>
    <w:p w:rsidR="00AC691D" w:rsidRDefault="006C1D00" w:rsidP="006C1D00">
      <w:pPr>
        <w:spacing w:line="240" w:lineRule="auto"/>
        <w:rPr>
          <w:lang w:val="en-US"/>
        </w:rPr>
      </w:pPr>
      <w:r>
        <w:rPr>
          <w:lang w:val="en-US"/>
        </w:rPr>
        <w:lastRenderedPageBreak/>
        <w:t>S</w:t>
      </w:r>
      <w:r w:rsidR="00B02352">
        <w:rPr>
          <w:lang w:val="en-US"/>
        </w:rPr>
        <w:t>1</w:t>
      </w:r>
      <w:r>
        <w:rPr>
          <w:lang w:val="en-US"/>
        </w:rPr>
        <w:t xml:space="preserve"> Table </w:t>
      </w:r>
      <w:r w:rsidR="00B02352">
        <w:rPr>
          <w:lang w:val="en-US"/>
        </w:rPr>
        <w:t>2</w:t>
      </w:r>
      <w:r>
        <w:rPr>
          <w:lang w:val="en-US"/>
        </w:rPr>
        <w:t>a: F</w:t>
      </w:r>
      <w:r w:rsidR="00EB66C5">
        <w:rPr>
          <w:lang w:val="en-US"/>
        </w:rPr>
        <w:t xml:space="preserve">luorescence data </w:t>
      </w:r>
      <w:r>
        <w:rPr>
          <w:lang w:val="en-US"/>
        </w:rPr>
        <w:t>(</w:t>
      </w:r>
      <w:r w:rsidR="00AC691D">
        <w:rPr>
          <w:lang w:val="en-US"/>
        </w:rPr>
        <w:t>group 1</w:t>
      </w:r>
      <w:r>
        <w:rPr>
          <w:lang w:val="en-US"/>
        </w:rPr>
        <w:t>)</w:t>
      </w:r>
      <w:r w:rsidR="00AC691D">
        <w:rPr>
          <w:lang w:val="en-US"/>
        </w:rPr>
        <w:t xml:space="preserve"> </w:t>
      </w:r>
      <w:r w:rsidR="00EB66C5">
        <w:rPr>
          <w:lang w:val="en-US"/>
        </w:rPr>
        <w:t>for the most abundant probes</w:t>
      </w:r>
      <w:r w:rsidR="00AC691D">
        <w:rPr>
          <w:lang w:val="en-US"/>
        </w:rPr>
        <w:t xml:space="preserve"> at the genera level</w:t>
      </w:r>
      <w:r w:rsidR="00EB66C5">
        <w:rPr>
          <w:lang w:val="en-US"/>
        </w:rPr>
        <w:t xml:space="preserve"> 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9"/>
        <w:gridCol w:w="624"/>
        <w:gridCol w:w="624"/>
        <w:gridCol w:w="624"/>
        <w:gridCol w:w="624"/>
        <w:gridCol w:w="624"/>
        <w:gridCol w:w="624"/>
        <w:gridCol w:w="533"/>
        <w:gridCol w:w="624"/>
      </w:tblGrid>
      <w:tr w:rsidR="006C1D00" w:rsidRPr="006C1D00" w:rsidTr="006C1D0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en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VN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VN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VN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VN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VN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VN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V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VN61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Brevundimon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9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Moo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.1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Meso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Sulfi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8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Sphing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.4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Hymen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.0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Caul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Levil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6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.3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Clostr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Methyl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Desulfo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.2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Anaba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0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Brady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Rhodopseud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Leuconost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Candidatus</w:t>
            </w:r>
            <w:proofErr w:type="spellEnd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Liber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 w:rsidR="006C1D00" w:rsidRPr="006C1D00" w:rsidTr="00C661CC">
        <w:trPr>
          <w:trHeight w:val="1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Dietz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</w:tr>
    </w:tbl>
    <w:p w:rsidR="006C1D00" w:rsidRDefault="006C1D00" w:rsidP="006C1D00"/>
    <w:p w:rsidR="006C1D00" w:rsidRDefault="00AC691D" w:rsidP="006C1D00">
      <w:pPr>
        <w:spacing w:line="240" w:lineRule="auto"/>
        <w:rPr>
          <w:lang w:val="en-US"/>
        </w:rPr>
      </w:pPr>
      <w:r>
        <w:rPr>
          <w:lang w:val="en-US"/>
        </w:rPr>
        <w:t>S</w:t>
      </w:r>
      <w:r w:rsidR="00B02352">
        <w:rPr>
          <w:lang w:val="en-US"/>
        </w:rPr>
        <w:t>1 Table 2</w:t>
      </w:r>
      <w:r w:rsidR="006C1D00">
        <w:rPr>
          <w:lang w:val="en-US"/>
        </w:rPr>
        <w:t xml:space="preserve">b: Fluorescence data (group 2) for the most abundant probes at the genera level 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9"/>
        <w:gridCol w:w="624"/>
        <w:gridCol w:w="624"/>
        <w:gridCol w:w="624"/>
        <w:gridCol w:w="624"/>
        <w:gridCol w:w="624"/>
        <w:gridCol w:w="624"/>
      </w:tblGrid>
      <w:tr w:rsidR="006C1D00" w:rsidRPr="006C1D00" w:rsidTr="006C1D0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en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60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Brevundimon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.6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Moo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4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5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Meso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3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ulfi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8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phing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0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Hymen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4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Caul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4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Levil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6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1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Clostr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8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Methyl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3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Desulfo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5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Anaba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1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Brady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7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hodopseud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Leuconost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9</w:t>
            </w:r>
          </w:p>
        </w:tc>
      </w:tr>
      <w:tr w:rsidR="006C1D00" w:rsidRPr="006C1D00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Candidatus</w:t>
            </w:r>
            <w:proofErr w:type="spellEnd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Liber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 w:rsidR="006C1D00" w:rsidRPr="006C1D00" w:rsidTr="006C1D00">
        <w:trPr>
          <w:trHeight w:val="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C1D00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Dietz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6C1D00" w:rsidRDefault="006C1D00" w:rsidP="006C1D0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C1D00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2</w:t>
            </w:r>
          </w:p>
        </w:tc>
      </w:tr>
    </w:tbl>
    <w:p w:rsidR="00AC691D" w:rsidRDefault="00AC691D" w:rsidP="00C661CC">
      <w:pPr>
        <w:spacing w:line="240" w:lineRule="auto"/>
        <w:rPr>
          <w:lang w:val="en-US"/>
        </w:rPr>
      </w:pPr>
      <w:r>
        <w:rPr>
          <w:lang w:val="en-US"/>
        </w:rPr>
        <w:lastRenderedPageBreak/>
        <w:t>S</w:t>
      </w:r>
      <w:r w:rsidR="00B02352">
        <w:rPr>
          <w:lang w:val="en-US"/>
        </w:rPr>
        <w:t>1 Table 2</w:t>
      </w:r>
      <w:r w:rsidR="006C1D00">
        <w:rPr>
          <w:lang w:val="en-US"/>
        </w:rPr>
        <w:t>c</w:t>
      </w:r>
      <w:r>
        <w:rPr>
          <w:lang w:val="en-US"/>
        </w:rPr>
        <w:t xml:space="preserve">: </w:t>
      </w:r>
      <w:r w:rsidR="00C661CC">
        <w:rPr>
          <w:lang w:val="en-US"/>
        </w:rPr>
        <w:t>Fluorescence data (group 3) for the most abundant probes at the genera level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9"/>
        <w:gridCol w:w="624"/>
        <w:gridCol w:w="624"/>
        <w:gridCol w:w="533"/>
        <w:gridCol w:w="624"/>
        <w:gridCol w:w="624"/>
        <w:gridCol w:w="624"/>
        <w:gridCol w:w="624"/>
      </w:tblGrid>
      <w:tr w:rsidR="006C1D00" w:rsidRPr="00C661CC" w:rsidTr="006C1D0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en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VN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VN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V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VN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VN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VN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VN41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Brevundimon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8.7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Moo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.3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.3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Meso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.1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Sulfi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1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Sphing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7.5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1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Hymen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5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Caul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.2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Levil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8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.0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Clostr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6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Methyl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.9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Desulfo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.9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Anaba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0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Brady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Rhodopseud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.4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Leuconost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.3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Candidatus</w:t>
            </w:r>
            <w:proofErr w:type="spellEnd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Liber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.0</w:t>
            </w:r>
          </w:p>
        </w:tc>
      </w:tr>
      <w:tr w:rsidR="006C1D00" w:rsidRPr="00C661CC" w:rsidTr="006C1D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661C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fr-FR"/>
              </w:rPr>
              <w:t>Dietz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D00" w:rsidRPr="00C661CC" w:rsidRDefault="006C1D00" w:rsidP="00C661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661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.7</w:t>
            </w:r>
          </w:p>
        </w:tc>
      </w:tr>
    </w:tbl>
    <w:p w:rsidR="00C661CC" w:rsidRDefault="00C661CC" w:rsidP="00C661CC">
      <w:pPr>
        <w:spacing w:line="240" w:lineRule="auto"/>
        <w:rPr>
          <w:lang w:val="en-US"/>
        </w:rPr>
      </w:pPr>
    </w:p>
    <w:p w:rsidR="009F6366" w:rsidRDefault="009F6366">
      <w:pPr>
        <w:rPr>
          <w:lang w:val="en-US"/>
        </w:rPr>
      </w:pPr>
      <w:r>
        <w:rPr>
          <w:lang w:val="en-US"/>
        </w:rPr>
        <w:br w:type="page"/>
      </w:r>
    </w:p>
    <w:p w:rsidR="009F6366" w:rsidRDefault="009F6366" w:rsidP="009F6366">
      <w:pPr>
        <w:spacing w:line="240" w:lineRule="auto"/>
        <w:rPr>
          <w:lang w:val="en-US"/>
        </w:rPr>
      </w:pPr>
      <w:r>
        <w:rPr>
          <w:lang w:val="en-US"/>
        </w:rPr>
        <w:lastRenderedPageBreak/>
        <w:t>S</w:t>
      </w:r>
      <w:r w:rsidR="00B02352">
        <w:rPr>
          <w:lang w:val="en-US"/>
        </w:rPr>
        <w:t>1</w:t>
      </w:r>
      <w:r>
        <w:rPr>
          <w:lang w:val="en-US"/>
        </w:rPr>
        <w:t xml:space="preserve"> Table </w:t>
      </w:r>
      <w:r w:rsidR="00B02352">
        <w:rPr>
          <w:lang w:val="en-US"/>
        </w:rPr>
        <w:t>2</w:t>
      </w:r>
      <w:r>
        <w:rPr>
          <w:lang w:val="en-US"/>
        </w:rPr>
        <w:t>d: Fluorescence data (groups 4, 5, 6) for the most abundant probes at the genera level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9"/>
        <w:gridCol w:w="533"/>
        <w:gridCol w:w="624"/>
        <w:gridCol w:w="624"/>
        <w:gridCol w:w="624"/>
        <w:gridCol w:w="624"/>
        <w:gridCol w:w="733"/>
        <w:gridCol w:w="533"/>
        <w:gridCol w:w="624"/>
        <w:gridCol w:w="624"/>
      </w:tblGrid>
      <w:tr w:rsidR="009F6366" w:rsidRPr="00B12366" w:rsidTr="000A023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roup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roup 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roup 6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en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36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Brevundimon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.4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Moo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9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0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Meso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2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ulfi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4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phing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3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Hymen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3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Caul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0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Levil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.7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Clostr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1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Methyl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6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Desulfo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6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Anaba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2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Brady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hodopseud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Leuconost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0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Candidatus</w:t>
            </w:r>
            <w:proofErr w:type="spellEnd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Liber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 w:rsidR="009F6366" w:rsidRPr="00B12366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2366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Dietz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B12366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12366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5</w:t>
            </w:r>
          </w:p>
        </w:tc>
      </w:tr>
    </w:tbl>
    <w:p w:rsidR="009F6366" w:rsidRDefault="009F6366" w:rsidP="009F6366">
      <w:pPr>
        <w:rPr>
          <w:lang w:val="en-US"/>
        </w:rPr>
      </w:pPr>
    </w:p>
    <w:p w:rsidR="009F6366" w:rsidRDefault="009F6366" w:rsidP="009F6366">
      <w:pPr>
        <w:rPr>
          <w:lang w:val="en-US"/>
        </w:rPr>
      </w:pPr>
      <w:r>
        <w:rPr>
          <w:lang w:val="en-US"/>
        </w:rPr>
        <w:br w:type="page"/>
      </w:r>
    </w:p>
    <w:p w:rsidR="009F6366" w:rsidRDefault="009F6366" w:rsidP="009F6366">
      <w:pPr>
        <w:spacing w:line="240" w:lineRule="auto"/>
        <w:rPr>
          <w:lang w:val="en-US"/>
        </w:rPr>
      </w:pPr>
      <w:r>
        <w:rPr>
          <w:lang w:val="en-US"/>
        </w:rPr>
        <w:lastRenderedPageBreak/>
        <w:t>S</w:t>
      </w:r>
      <w:r w:rsidR="00B02352">
        <w:rPr>
          <w:lang w:val="en-US"/>
        </w:rPr>
        <w:t>1 Table 2</w:t>
      </w:r>
      <w:r>
        <w:rPr>
          <w:lang w:val="en-US"/>
        </w:rPr>
        <w:t>e: Fluorescence data (groups 7, 8) for the most abundant probes at the genera level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9"/>
        <w:gridCol w:w="624"/>
        <w:gridCol w:w="624"/>
        <w:gridCol w:w="624"/>
        <w:gridCol w:w="624"/>
        <w:gridCol w:w="624"/>
        <w:gridCol w:w="504"/>
        <w:gridCol w:w="504"/>
        <w:gridCol w:w="504"/>
        <w:gridCol w:w="504"/>
      </w:tblGrid>
      <w:tr w:rsidR="009F6366" w:rsidRPr="005E1DE1" w:rsidTr="000A023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roup 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roup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en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N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E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VE7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Brevundimon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1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Moo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.4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7.3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Meso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.1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ulfi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1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Sphing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4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3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Hymen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6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Caul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1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Levil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8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8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Clostr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8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Methyl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9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Desulfo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1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Anaba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.3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Brady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Rhodopseud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Leuconost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3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Candidatus</w:t>
            </w:r>
            <w:proofErr w:type="spellEnd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Liber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 w:rsidR="009F6366" w:rsidRPr="005E1DE1" w:rsidTr="000A02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E1DE1">
              <w:rPr>
                <w:rFonts w:eastAsia="Times New Roman" w:cs="Times New Roman"/>
                <w:i/>
                <w:color w:val="000000"/>
                <w:sz w:val="18"/>
                <w:szCs w:val="18"/>
                <w:lang w:eastAsia="fr-FR"/>
              </w:rPr>
              <w:t>Dietz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366" w:rsidRPr="005E1DE1" w:rsidRDefault="009F6366" w:rsidP="000A02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5E1DE1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.8</w:t>
            </w:r>
          </w:p>
        </w:tc>
      </w:tr>
    </w:tbl>
    <w:p w:rsidR="009F6366" w:rsidRPr="00C661CC" w:rsidRDefault="009F6366" w:rsidP="009F6366">
      <w:pPr>
        <w:rPr>
          <w:lang w:val="en-US"/>
        </w:rPr>
      </w:pPr>
    </w:p>
    <w:p w:rsidR="00287C35" w:rsidRDefault="00287C35">
      <w:pPr>
        <w:rPr>
          <w:lang w:val="en-US"/>
        </w:rPr>
      </w:pPr>
      <w:r>
        <w:rPr>
          <w:lang w:val="en-US"/>
        </w:rPr>
        <w:br w:type="page"/>
      </w:r>
    </w:p>
    <w:p w:rsidR="00287C35" w:rsidRPr="005F459D" w:rsidRDefault="008D7362" w:rsidP="00287C35">
      <w:pPr>
        <w:spacing w:after="0" w:line="360" w:lineRule="auto"/>
        <w:rPr>
          <w:lang w:val="en-US"/>
        </w:rPr>
      </w:pPr>
      <w:r>
        <w:rPr>
          <w:lang w:val="en-US"/>
        </w:rPr>
        <w:lastRenderedPageBreak/>
        <w:t>S</w:t>
      </w:r>
      <w:r w:rsidR="00B02352">
        <w:rPr>
          <w:lang w:val="en-US"/>
        </w:rPr>
        <w:t>1</w:t>
      </w:r>
      <w:r>
        <w:rPr>
          <w:lang w:val="en-US"/>
        </w:rPr>
        <w:t xml:space="preserve"> </w:t>
      </w:r>
      <w:r w:rsidR="00B02352">
        <w:rPr>
          <w:lang w:val="en-US"/>
        </w:rPr>
        <w:t xml:space="preserve">Table </w:t>
      </w:r>
      <w:r w:rsidR="00E16A00">
        <w:rPr>
          <w:lang w:val="en-US"/>
        </w:rPr>
        <w:t>3</w:t>
      </w:r>
      <w:r w:rsidR="00287C35">
        <w:rPr>
          <w:lang w:val="en-US"/>
        </w:rPr>
        <w:t xml:space="preserve">:  Positive hybridizations for different bacterial classes as a function of phyla/class. Values are given as averaged counts and percent of total per group. </w:t>
      </w:r>
    </w:p>
    <w:tbl>
      <w:tblPr>
        <w:tblW w:w="902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4"/>
        <w:gridCol w:w="579"/>
        <w:gridCol w:w="168"/>
        <w:gridCol w:w="468"/>
        <w:gridCol w:w="353"/>
        <w:gridCol w:w="468"/>
        <w:gridCol w:w="353"/>
        <w:gridCol w:w="511"/>
        <w:gridCol w:w="400"/>
        <w:gridCol w:w="534"/>
        <w:gridCol w:w="400"/>
        <w:gridCol w:w="557"/>
        <w:gridCol w:w="408"/>
        <w:gridCol w:w="569"/>
        <w:gridCol w:w="409"/>
        <w:gridCol w:w="585"/>
        <w:gridCol w:w="353"/>
        <w:gridCol w:w="468"/>
        <w:gridCol w:w="458"/>
      </w:tblGrid>
      <w:tr w:rsidR="00287C35" w:rsidRPr="00090633" w:rsidTr="00287C35">
        <w:trPr>
          <w:trHeight w:val="384"/>
        </w:trPr>
        <w:tc>
          <w:tcPr>
            <w:tcW w:w="15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3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5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6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7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8</w:t>
            </w:r>
          </w:p>
        </w:tc>
      </w:tr>
      <w:tr w:rsidR="00287C35" w:rsidRPr="00090633" w:rsidTr="00287C35">
        <w:trPr>
          <w:trHeight w:val="443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Class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Total probe count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counts</w:t>
            </w:r>
            <w:proofErr w:type="spellEnd"/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%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counts</w:t>
            </w:r>
            <w:proofErr w:type="spellEnd"/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%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counts</w:t>
            </w:r>
            <w:proofErr w:type="spellEnd"/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%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counts</w:t>
            </w:r>
            <w:proofErr w:type="spellEnd"/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%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counts</w:t>
            </w:r>
            <w:proofErr w:type="spellEnd"/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%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counts</w:t>
            </w:r>
            <w:proofErr w:type="spellEnd"/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%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Counts</w:t>
            </w:r>
            <w:proofErr w:type="spellEnd"/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%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counts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%</w:t>
            </w:r>
          </w:p>
        </w:tc>
      </w:tr>
      <w:tr w:rsidR="00287C35" w:rsidRPr="00090633" w:rsidTr="00287C35">
        <w:trPr>
          <w:trHeight w:val="384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C77A4" w:rsidRDefault="00287C35" w:rsidP="00287C35">
            <w:pPr>
              <w:spacing w:after="0" w:line="360" w:lineRule="auto"/>
              <w:rPr>
                <w:rFonts w:eastAsia="Times New Roman"/>
                <w:i/>
                <w:color w:val="000000"/>
                <w:sz w:val="12"/>
                <w:szCs w:val="12"/>
                <w:lang w:eastAsia="fr-FR"/>
              </w:rPr>
            </w:pPr>
            <w:r w:rsidRPr="009C77A4">
              <w:rPr>
                <w:rFonts w:eastAsia="Times New Roman"/>
                <w:i/>
                <w:color w:val="000000"/>
                <w:sz w:val="12"/>
                <w:szCs w:val="12"/>
                <w:lang w:eastAsia="fr-FR"/>
              </w:rPr>
              <w:t xml:space="preserve">Alpha </w:t>
            </w:r>
            <w:proofErr w:type="spellStart"/>
            <w:r w:rsidRPr="009C77A4">
              <w:rPr>
                <w:rFonts w:eastAsia="Times New Roman"/>
                <w:i/>
                <w:color w:val="000000"/>
                <w:sz w:val="12"/>
                <w:szCs w:val="12"/>
                <w:lang w:eastAsia="fr-FR"/>
              </w:rPr>
              <w:t>Proteobacteria</w:t>
            </w:r>
            <w:proofErr w:type="spellEnd"/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600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33.</w:t>
            </w: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3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33.3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3.9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92.6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9F5296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4.</w:t>
            </w: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65.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4.4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5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0.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9F5296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397.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9F5296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6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373.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6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5</w:t>
            </w:r>
            <w:r w:rsidRPr="009F5296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</w:t>
            </w: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.5</w:t>
            </w:r>
          </w:p>
        </w:tc>
      </w:tr>
      <w:tr w:rsidR="00287C35" w:rsidRPr="00090633" w:rsidTr="00287C35">
        <w:trPr>
          <w:trHeight w:val="384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C77A4" w:rsidRDefault="00287C35" w:rsidP="00287C35">
            <w:pPr>
              <w:spacing w:after="0" w:line="360" w:lineRule="auto"/>
              <w:rPr>
                <w:rFonts w:eastAsia="Times New Roman"/>
                <w:i/>
                <w:color w:val="000000"/>
                <w:sz w:val="12"/>
                <w:szCs w:val="12"/>
                <w:lang w:eastAsia="fr-FR"/>
              </w:rPr>
            </w:pPr>
            <w:r w:rsidRPr="009C77A4">
              <w:rPr>
                <w:rFonts w:eastAsia="Times New Roman"/>
                <w:i/>
                <w:color w:val="000000"/>
                <w:sz w:val="12"/>
                <w:szCs w:val="12"/>
                <w:lang w:eastAsia="fr-FR"/>
              </w:rPr>
              <w:t xml:space="preserve">Gamma </w:t>
            </w:r>
            <w:proofErr w:type="spellStart"/>
            <w:r w:rsidRPr="009C77A4">
              <w:rPr>
                <w:rFonts w:eastAsia="Times New Roman"/>
                <w:i/>
                <w:color w:val="000000"/>
                <w:sz w:val="12"/>
                <w:szCs w:val="12"/>
                <w:lang w:eastAsia="fr-FR"/>
              </w:rPr>
              <w:t>Proteobacteria</w:t>
            </w:r>
            <w:proofErr w:type="spellEnd"/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490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ind w:left="-211" w:firstLine="211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35.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4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59.0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3.2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72.1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5.5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30.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4.7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82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.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9F5296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366.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9F5296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7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00.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9F5296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4.</w:t>
            </w: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48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5.1</w:t>
            </w:r>
          </w:p>
        </w:tc>
      </w:tr>
      <w:tr w:rsidR="00287C35" w:rsidRPr="00090633" w:rsidTr="00287C35">
        <w:trPr>
          <w:trHeight w:val="384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C77A4" w:rsidRDefault="00287C35" w:rsidP="00287C35">
            <w:pPr>
              <w:spacing w:after="0" w:line="360" w:lineRule="auto"/>
              <w:rPr>
                <w:rFonts w:eastAsia="Times New Roman"/>
                <w:i/>
                <w:color w:val="000000"/>
                <w:sz w:val="12"/>
                <w:szCs w:val="12"/>
                <w:lang w:eastAsia="fr-FR"/>
              </w:rPr>
            </w:pPr>
            <w:r w:rsidRPr="009C77A4">
              <w:rPr>
                <w:rFonts w:eastAsia="Times New Roman"/>
                <w:i/>
                <w:color w:val="000000"/>
                <w:sz w:val="12"/>
                <w:szCs w:val="12"/>
                <w:lang w:eastAsia="fr-FR"/>
              </w:rPr>
              <w:t xml:space="preserve">Beta </w:t>
            </w:r>
            <w:proofErr w:type="spellStart"/>
            <w:r w:rsidRPr="009C77A4">
              <w:rPr>
                <w:rFonts w:eastAsia="Times New Roman"/>
                <w:i/>
                <w:color w:val="000000"/>
                <w:sz w:val="12"/>
                <w:szCs w:val="12"/>
                <w:lang w:eastAsia="fr-FR"/>
              </w:rPr>
              <w:t>Proteobacteria</w:t>
            </w:r>
            <w:proofErr w:type="spellEnd"/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83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4.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0</w:t>
            </w: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.5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.1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39.1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.1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6.6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9F5296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0.</w:t>
            </w: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9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3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0.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9F5296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62.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9F5296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3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40.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52.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9F5296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.</w:t>
            </w: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8</w:t>
            </w:r>
          </w:p>
        </w:tc>
      </w:tr>
      <w:tr w:rsidR="00287C35" w:rsidRPr="00090633" w:rsidTr="00287C35">
        <w:trPr>
          <w:trHeight w:val="384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C77A4" w:rsidRDefault="00287C35" w:rsidP="00287C35">
            <w:pPr>
              <w:spacing w:after="0" w:line="360" w:lineRule="auto"/>
              <w:rPr>
                <w:rFonts w:eastAsia="Times New Roman"/>
                <w:i/>
                <w:color w:val="000000"/>
                <w:sz w:val="12"/>
                <w:szCs w:val="12"/>
                <w:lang w:eastAsia="fr-FR"/>
              </w:rPr>
            </w:pPr>
            <w:r w:rsidRPr="009C77A4">
              <w:rPr>
                <w:rFonts w:eastAsia="Times New Roman"/>
                <w:i/>
                <w:color w:val="000000"/>
                <w:sz w:val="12"/>
                <w:szCs w:val="12"/>
                <w:lang w:eastAsia="fr-FR"/>
              </w:rPr>
              <w:t xml:space="preserve">Delta </w:t>
            </w:r>
            <w:proofErr w:type="spellStart"/>
            <w:r w:rsidRPr="009C77A4">
              <w:rPr>
                <w:rFonts w:eastAsia="Times New Roman"/>
                <w:i/>
                <w:color w:val="000000"/>
                <w:sz w:val="12"/>
                <w:szCs w:val="12"/>
                <w:lang w:eastAsia="fr-FR"/>
              </w:rPr>
              <w:t>Proteobacteria</w:t>
            </w:r>
            <w:proofErr w:type="spellEnd"/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59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5.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090633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090633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7.7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.3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0.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3.4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4.4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.4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0.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9F5296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22.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9F5296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3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1.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 w:rsidRPr="009F5296"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1.</w:t>
            </w: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7C35" w:rsidRPr="009F5296" w:rsidRDefault="00287C35" w:rsidP="00287C3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fr-FR"/>
              </w:rPr>
              <w:t>1.9</w:t>
            </w:r>
          </w:p>
        </w:tc>
      </w:tr>
      <w:tr w:rsidR="00287C35" w:rsidRPr="00090633" w:rsidTr="00287C35">
        <w:trPr>
          <w:trHeight w:val="384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Actinobacteria</w:t>
            </w:r>
            <w:proofErr w:type="spellEnd"/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57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26.4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41.0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7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12.5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1.5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58.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.2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2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20.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4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33.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17.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1</w:t>
            </w:r>
          </w:p>
        </w:tc>
      </w:tr>
      <w:tr w:rsidR="00287C35" w:rsidRPr="00090633" w:rsidTr="00287C35">
        <w:trPr>
          <w:trHeight w:val="384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Firmicutes</w:t>
            </w:r>
            <w:proofErr w:type="spellEnd"/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16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24.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41.2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.7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75.8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.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46.2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24.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46.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8.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.7</w:t>
            </w:r>
          </w:p>
        </w:tc>
      </w:tr>
      <w:tr w:rsidR="00287C35" w:rsidRPr="00090633" w:rsidTr="00287C35">
        <w:trPr>
          <w:trHeight w:val="384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Cyanobacteria</w:t>
            </w:r>
            <w:proofErr w:type="spellEnd"/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58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28.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82.7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1.5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08.7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3.1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43.6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.0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6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08.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3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65.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0.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7.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.5</w:t>
            </w:r>
          </w:p>
        </w:tc>
      </w:tr>
      <w:tr w:rsidR="00287C35" w:rsidRPr="00090633" w:rsidTr="00287C35">
        <w:trPr>
          <w:trHeight w:val="384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Bacteroidetes</w:t>
            </w:r>
            <w:proofErr w:type="spellEnd"/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71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2.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5.7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.1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3.8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.1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1.6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9.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0.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7.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.8</w:t>
            </w:r>
          </w:p>
        </w:tc>
      </w:tr>
      <w:tr w:rsidR="00287C35" w:rsidRPr="00090633" w:rsidTr="00287C35">
        <w:trPr>
          <w:trHeight w:val="384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Spirochaetes</w:t>
            </w:r>
            <w:proofErr w:type="spellEnd"/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1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7.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8.3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.7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9.5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1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6.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1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</w:p>
        </w:tc>
      </w:tr>
      <w:tr w:rsidR="00287C35" w:rsidRPr="00090633" w:rsidTr="00287C35">
        <w:trPr>
          <w:trHeight w:val="384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Crenarchaeota</w:t>
            </w:r>
            <w:proofErr w:type="spellEnd"/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5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3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9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2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7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0.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1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7</w:t>
            </w:r>
          </w:p>
        </w:tc>
      </w:tr>
      <w:tr w:rsidR="00287C35" w:rsidRPr="00090633" w:rsidTr="00287C35">
        <w:trPr>
          <w:trHeight w:val="384"/>
        </w:trPr>
        <w:tc>
          <w:tcPr>
            <w:tcW w:w="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Chlorobi</w:t>
            </w:r>
            <w:proofErr w:type="spellEnd"/>
          </w:p>
        </w:tc>
        <w:tc>
          <w:tcPr>
            <w:tcW w:w="74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3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1.4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2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2.0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1.4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1.4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4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4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1.4</w:t>
            </w:r>
          </w:p>
        </w:tc>
        <w:tc>
          <w:tcPr>
            <w:tcW w:w="5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3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1.4</w:t>
            </w:r>
          </w:p>
        </w:tc>
        <w:tc>
          <w:tcPr>
            <w:tcW w:w="4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4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1.4</w:t>
            </w:r>
          </w:p>
        </w:tc>
      </w:tr>
      <w:tr w:rsidR="00287C35" w:rsidRPr="00090633" w:rsidTr="00287C35">
        <w:trPr>
          <w:trHeight w:val="384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Acidobacteria</w:t>
            </w:r>
            <w:proofErr w:type="spellEnd"/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.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2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3.3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2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3.7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5.6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1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.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6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5.6</w:t>
            </w:r>
          </w:p>
        </w:tc>
      </w:tr>
      <w:tr w:rsidR="00287C35" w:rsidRPr="00090633" w:rsidTr="00287C35">
        <w:trPr>
          <w:trHeight w:val="384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Euryarchaeota</w:t>
            </w:r>
            <w:proofErr w:type="spellEnd"/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7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.7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.8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.7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.2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.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.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5</w:t>
            </w:r>
          </w:p>
        </w:tc>
      </w:tr>
      <w:tr w:rsidR="00287C35" w:rsidRPr="00090633" w:rsidTr="00287C35">
        <w:trPr>
          <w:trHeight w:val="384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Planctomycetes</w:t>
            </w:r>
            <w:proofErr w:type="spellEnd"/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.8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.5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.4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.8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.2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6.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.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.2</w:t>
            </w:r>
          </w:p>
        </w:tc>
      </w:tr>
      <w:tr w:rsidR="00287C35" w:rsidRPr="00090633" w:rsidTr="00287C35">
        <w:trPr>
          <w:trHeight w:val="384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Chloroflexi</w:t>
            </w:r>
            <w:proofErr w:type="spellEnd"/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.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3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.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.4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.4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.0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.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.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.4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7C35" w:rsidRDefault="00287C35" w:rsidP="00287C35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.4</w:t>
            </w:r>
          </w:p>
        </w:tc>
      </w:tr>
    </w:tbl>
    <w:p w:rsidR="00B12366" w:rsidRDefault="00B12366">
      <w:pPr>
        <w:rPr>
          <w:lang w:val="en-US"/>
        </w:rPr>
      </w:pPr>
    </w:p>
    <w:sectPr w:rsidR="00B123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674" w:rsidRDefault="00645674" w:rsidP="00862EB9">
      <w:pPr>
        <w:spacing w:after="0" w:line="240" w:lineRule="auto"/>
      </w:pPr>
      <w:r>
        <w:separator/>
      </w:r>
    </w:p>
  </w:endnote>
  <w:endnote w:type="continuationSeparator" w:id="0">
    <w:p w:rsidR="00645674" w:rsidRDefault="00645674" w:rsidP="00862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674" w:rsidRDefault="00645674" w:rsidP="00862EB9">
      <w:pPr>
        <w:spacing w:after="0" w:line="240" w:lineRule="auto"/>
      </w:pPr>
      <w:r>
        <w:separator/>
      </w:r>
    </w:p>
  </w:footnote>
  <w:footnote w:type="continuationSeparator" w:id="0">
    <w:p w:rsidR="00645674" w:rsidRDefault="00645674" w:rsidP="00862E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B03"/>
    <w:rsid w:val="000F316F"/>
    <w:rsid w:val="0023046F"/>
    <w:rsid w:val="00287C35"/>
    <w:rsid w:val="00293B03"/>
    <w:rsid w:val="003D6783"/>
    <w:rsid w:val="00495F1E"/>
    <w:rsid w:val="005E1DE1"/>
    <w:rsid w:val="00645674"/>
    <w:rsid w:val="006C1D00"/>
    <w:rsid w:val="00862EB9"/>
    <w:rsid w:val="008D7362"/>
    <w:rsid w:val="009F6366"/>
    <w:rsid w:val="00A87469"/>
    <w:rsid w:val="00AC2097"/>
    <w:rsid w:val="00AC691D"/>
    <w:rsid w:val="00B02352"/>
    <w:rsid w:val="00B12366"/>
    <w:rsid w:val="00C661CC"/>
    <w:rsid w:val="00DA5B81"/>
    <w:rsid w:val="00E16A00"/>
    <w:rsid w:val="00EB66C5"/>
    <w:rsid w:val="00EC0273"/>
    <w:rsid w:val="00F7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93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862E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62EB9"/>
  </w:style>
  <w:style w:type="paragraph" w:styleId="Pieddepage">
    <w:name w:val="footer"/>
    <w:basedOn w:val="Normal"/>
    <w:link w:val="PieddepageCar"/>
    <w:uiPriority w:val="99"/>
    <w:unhideWhenUsed/>
    <w:rsid w:val="00862E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62E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93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862E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62EB9"/>
  </w:style>
  <w:style w:type="paragraph" w:styleId="Pieddepage">
    <w:name w:val="footer"/>
    <w:basedOn w:val="Normal"/>
    <w:link w:val="PieddepageCar"/>
    <w:uiPriority w:val="99"/>
    <w:unhideWhenUsed/>
    <w:rsid w:val="00862E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62E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3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510</Words>
  <Characters>8307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9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</dc:creator>
  <cp:lastModifiedBy>Berger</cp:lastModifiedBy>
  <cp:revision>4</cp:revision>
  <dcterms:created xsi:type="dcterms:W3CDTF">2013-10-28T10:38:00Z</dcterms:created>
  <dcterms:modified xsi:type="dcterms:W3CDTF">2013-10-28T10:53:00Z</dcterms:modified>
</cp:coreProperties>
</file>